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 table S1: adverse events of patients in anticoagualtion group</w:t>
      </w:r>
    </w:p>
    <w:tbl>
      <w:tblPr>
        <w:tblW w:w="411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vents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nsit nause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(6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ransit diarrhe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(4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Urticari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(2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ingival hemorrhage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(2.2%)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kZWMzZWI3MjY2MDA2MTYwNDliMmU4OTk4NDM1NmIifQ=="/>
  </w:docVars>
  <w:rsids>
    <w:rsidRoot w:val="26352CD6"/>
    <w:rsid w:val="2635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5T06:29:00Z</dcterms:created>
  <dc:creator>小杰</dc:creator>
  <cp:lastModifiedBy>小杰</cp:lastModifiedBy>
  <dcterms:modified xsi:type="dcterms:W3CDTF">2022-09-05T06:3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423564BBE2134D928D5EC4731F665D97</vt:lpwstr>
  </property>
</Properties>
</file>